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DAD31" w14:textId="19B63A8A" w:rsidR="00CB27D8" w:rsidRDefault="00CB27D8">
      <w:pPr>
        <w:rPr>
          <w:ins w:id="0" w:author="BShore" w:date="2016-08-28T08:39:00Z"/>
          <w:rFonts w:ascii="Times New Roman" w:hAnsi="Times New Roman" w:cs="Times New Roman"/>
        </w:rPr>
      </w:pPr>
      <w:ins w:id="1" w:author="BShore" w:date="2016-08-28T08:39:00Z">
        <w:r>
          <w:rPr>
            <w:rFonts w:ascii="Times New Roman" w:hAnsi="Times New Roman" w:cs="Times New Roman"/>
          </w:rPr>
          <w:t>S</w:t>
        </w:r>
        <w:r>
          <w:rPr>
            <w:rFonts w:ascii="Times New Roman" w:hAnsi="Times New Roman" w:cs="Times New Roman"/>
          </w:rPr>
          <w:t xml:space="preserve">upplementary </w:t>
        </w:r>
        <w:r>
          <w:rPr>
            <w:rFonts w:ascii="Times New Roman" w:hAnsi="Times New Roman" w:cs="Times New Roman"/>
          </w:rPr>
          <w:t>M</w:t>
        </w:r>
        <w:bookmarkStart w:id="2" w:name="_GoBack"/>
        <w:bookmarkEnd w:id="2"/>
        <w:r>
          <w:rPr>
            <w:rFonts w:ascii="Times New Roman" w:hAnsi="Times New Roman" w:cs="Times New Roman"/>
          </w:rPr>
          <w:t>aterial</w:t>
        </w:r>
      </w:ins>
    </w:p>
    <w:p w14:paraId="21E5117C" w14:textId="77777777" w:rsidR="00CB27D8" w:rsidRDefault="00CB27D8">
      <w:pPr>
        <w:rPr>
          <w:ins w:id="3" w:author="BShore" w:date="2016-08-28T08:39:00Z"/>
          <w:rFonts w:ascii="Times New Roman" w:hAnsi="Times New Roman" w:cs="Times New Roman"/>
        </w:rPr>
      </w:pPr>
    </w:p>
    <w:p w14:paraId="06952DAE" w14:textId="5B59DFA1" w:rsidR="00C8600E" w:rsidRPr="004C3C3F" w:rsidRDefault="00487EF7">
      <w:pPr>
        <w:rPr>
          <w:rFonts w:ascii="Times New Roman" w:hAnsi="Times New Roman" w:cs="Times New Roman"/>
          <w:sz w:val="22"/>
          <w:szCs w:val="22"/>
        </w:rPr>
      </w:pPr>
      <w:r w:rsidRPr="004C3C3F">
        <w:rPr>
          <w:rFonts w:ascii="Times New Roman" w:hAnsi="Times New Roman" w:cs="Times New Roman"/>
          <w:sz w:val="22"/>
          <w:szCs w:val="22"/>
        </w:rPr>
        <w:t>Median parameter estimates of models</w:t>
      </w:r>
    </w:p>
    <w:p w14:paraId="24062037" w14:textId="77777777" w:rsidR="00487EF7" w:rsidRPr="004C3C3F" w:rsidRDefault="00487EF7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246" w:type="dxa"/>
        <w:tblInd w:w="93" w:type="dxa"/>
        <w:tblLook w:val="04A0" w:firstRow="1" w:lastRow="0" w:firstColumn="1" w:lastColumn="0" w:noHBand="0" w:noVBand="1"/>
      </w:tblPr>
      <w:tblGrid>
        <w:gridCol w:w="1360"/>
        <w:gridCol w:w="1394"/>
        <w:gridCol w:w="1495"/>
        <w:gridCol w:w="1427"/>
        <w:gridCol w:w="1360"/>
        <w:gridCol w:w="1360"/>
      </w:tblGrid>
      <w:tr w:rsidR="00487EF7" w:rsidRPr="00487EF7" w14:paraId="47A8B12D" w14:textId="77777777" w:rsidTr="00AB184B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93B5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434C" w14:textId="77777777" w:rsidR="00487EF7" w:rsidRPr="00487EF7" w:rsidRDefault="00AB184B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ϕ</m:t>
                </m:r>
              </m:oMath>
            </m:oMathPara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8B75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  <w:t>c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0F7" w14:textId="77777777" w:rsidR="00487EF7" w:rsidRPr="00487EF7" w:rsidRDefault="00AB184B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λ</m:t>
                </m:r>
              </m:oMath>
            </m:oMathPara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5F49" w14:textId="77777777" w:rsidR="00487EF7" w:rsidRPr="00487EF7" w:rsidRDefault="00AB184B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6197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de-DE"/>
              </w:rPr>
              <w:t>W</w:t>
            </w:r>
          </w:p>
        </w:tc>
      </w:tr>
      <w:tr w:rsidR="00487EF7" w:rsidRPr="00487EF7" w14:paraId="242368B3" w14:textId="77777777" w:rsidTr="00AB184B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E497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L-baseli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3525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6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A070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-0.3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B3EA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FFF0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4B31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</w:tr>
      <w:tr w:rsidR="00487EF7" w:rsidRPr="00487EF7" w14:paraId="4C105453" w14:textId="77777777" w:rsidTr="00AB184B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2F5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L-lambd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93A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5962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F36B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284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7222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</w:tr>
      <w:tr w:rsidR="00487EF7" w:rsidRPr="00487EF7" w14:paraId="1B5D0D28" w14:textId="77777777" w:rsidTr="00AB184B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171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L-PV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9500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D646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1AE3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600A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36DA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</w:tr>
      <w:tr w:rsidR="00487EF7" w:rsidRPr="00487EF7" w14:paraId="2E029699" w14:textId="77777777" w:rsidTr="00AB184B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87B4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L-EV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EBDE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7792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E04D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9AFA9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 ‒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9707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2</w:t>
            </w:r>
          </w:p>
        </w:tc>
      </w:tr>
      <w:tr w:rsidR="00AB184B" w:rsidRPr="00487EF7" w14:paraId="3D92C364" w14:textId="77777777" w:rsidTr="00AB184B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481F" w14:textId="77777777" w:rsidR="00AB184B" w:rsidRPr="00487EF7" w:rsidRDefault="00AB184B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BA3" w14:textId="77777777" w:rsidR="00AB184B" w:rsidRPr="004C3C3F" w:rsidRDefault="00AB184B" w:rsidP="00E305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2"/>
                    <w:szCs w:val="22"/>
                    <w:lang w:val="de-DE"/>
                  </w:rPr>
                  <m:t>p(stay|win)</m:t>
                </m:r>
              </m:oMath>
            </m:oMathPara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95E8" w14:textId="77777777" w:rsidR="00AB184B" w:rsidRPr="004C3C3F" w:rsidRDefault="00AB184B" w:rsidP="00E305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2"/>
                    <w:szCs w:val="22"/>
                    <w:lang w:val="de-DE"/>
                  </w:rPr>
                  <m:t>p(shift|loss)</m:t>
                </m:r>
              </m:oMath>
            </m:oMathPara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904" w14:textId="77777777" w:rsidR="00AB184B" w:rsidRPr="004C3C3F" w:rsidRDefault="00CB27D8" w:rsidP="00E305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hift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loss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E016" w14:textId="77777777" w:rsidR="00AB184B" w:rsidRPr="00487EF7" w:rsidRDefault="00CB27D8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tay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win</m:t>
                        </m:r>
                      </m:e>
                    </m:d>
                  </m:sub>
                </m:sSub>
              </m:oMath>
            </m:oMathPara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977" w14:textId="77777777" w:rsidR="00AB184B" w:rsidRPr="00487EF7" w:rsidRDefault="00AB184B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</w:p>
        </w:tc>
      </w:tr>
      <w:tr w:rsidR="00487EF7" w:rsidRPr="00487EF7" w14:paraId="22318ABE" w14:textId="77777777" w:rsidTr="00AB184B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A227" w14:textId="77777777" w:rsidR="00487EF7" w:rsidRPr="00487EF7" w:rsidRDefault="00487EF7" w:rsidP="00487EF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WSL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8F4E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7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74B6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6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27A1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0508F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6E91" w14:textId="77777777" w:rsidR="00487EF7" w:rsidRPr="00487EF7" w:rsidRDefault="00487EF7" w:rsidP="00487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487EF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 </w:t>
            </w:r>
          </w:p>
        </w:tc>
      </w:tr>
    </w:tbl>
    <w:p w14:paraId="61A45B3C" w14:textId="77777777" w:rsidR="00487EF7" w:rsidRPr="004C3C3F" w:rsidRDefault="00487EF7">
      <w:pPr>
        <w:rPr>
          <w:rFonts w:ascii="Times New Roman" w:hAnsi="Times New Roman" w:cs="Times New Roman"/>
          <w:sz w:val="22"/>
          <w:szCs w:val="22"/>
        </w:rPr>
      </w:pPr>
    </w:p>
    <w:sectPr w:rsidR="00487EF7" w:rsidRPr="004C3C3F" w:rsidSect="00C2641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EF7"/>
    <w:rsid w:val="00402657"/>
    <w:rsid w:val="00487EF7"/>
    <w:rsid w:val="004C3C3F"/>
    <w:rsid w:val="00AB184B"/>
    <w:rsid w:val="00C2641C"/>
    <w:rsid w:val="00C8600E"/>
    <w:rsid w:val="00CB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0D00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8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84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18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84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jarraga, Tomás</dc:creator>
  <cp:lastModifiedBy>BShore</cp:lastModifiedBy>
  <cp:revision>3</cp:revision>
  <dcterms:created xsi:type="dcterms:W3CDTF">2016-08-28T13:27:00Z</dcterms:created>
  <dcterms:modified xsi:type="dcterms:W3CDTF">2016-08-28T13:41:00Z</dcterms:modified>
</cp:coreProperties>
</file>